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vertAnchor="page" w:horzAnchor="margin" w:tblpXSpec="center" w:tblpY="1766"/>
        <w:tblW w:w="9493" w:type="dxa"/>
        <w:tblLook w:val="04A0" w:firstRow="1" w:lastRow="0" w:firstColumn="1" w:lastColumn="0" w:noHBand="0" w:noVBand="1"/>
      </w:tblPr>
      <w:tblGrid>
        <w:gridCol w:w="1838"/>
        <w:gridCol w:w="3827"/>
        <w:gridCol w:w="3828"/>
      </w:tblGrid>
      <w:tr w:rsidR="008F6F27" w:rsidRPr="00785DF2" w14:paraId="0351513D" w14:textId="77777777" w:rsidTr="008F6F27">
        <w:tc>
          <w:tcPr>
            <w:tcW w:w="18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42D796" w14:textId="77777777" w:rsidR="008F6F27" w:rsidRPr="00785DF2" w:rsidRDefault="008F6F27" w:rsidP="008F6F27">
            <w:pPr>
              <w:jc w:val="center"/>
              <w:rPr>
                <w:rFonts w:ascii="Arial" w:hAnsi="Arial" w:cs="Arial"/>
                <w:b/>
                <w:sz w:val="22"/>
              </w:rPr>
            </w:pPr>
            <w:bookmarkStart w:id="0" w:name="_GoBack"/>
            <w:bookmarkEnd w:id="0"/>
            <w:r w:rsidRPr="00785DF2">
              <w:rPr>
                <w:rFonts w:ascii="Arial" w:hAnsi="Arial" w:cs="Arial"/>
                <w:b/>
                <w:sz w:val="22"/>
              </w:rPr>
              <w:t>Name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5568BD" w14:textId="77777777" w:rsidR="008F6F27" w:rsidRPr="00785DF2" w:rsidRDefault="008F6F27" w:rsidP="008F6F27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785DF2">
              <w:rPr>
                <w:rFonts w:ascii="Arial" w:hAnsi="Arial" w:cs="Arial"/>
                <w:b/>
                <w:sz w:val="22"/>
              </w:rPr>
              <w:t>Forward primer sequence (5′ to 3′)</w:t>
            </w:r>
          </w:p>
        </w:tc>
        <w:tc>
          <w:tcPr>
            <w:tcW w:w="3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9FECEF" w14:textId="77777777" w:rsidR="008F6F27" w:rsidRPr="00785DF2" w:rsidRDefault="008F6F27" w:rsidP="008F6F27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785DF2">
              <w:rPr>
                <w:rFonts w:ascii="Arial" w:hAnsi="Arial" w:cs="Arial"/>
                <w:b/>
                <w:sz w:val="22"/>
              </w:rPr>
              <w:t>Reverse primer sequence (5′ to 3′)</w:t>
            </w:r>
          </w:p>
        </w:tc>
      </w:tr>
      <w:tr w:rsidR="008F6F27" w:rsidRPr="00785DF2" w14:paraId="4C196240" w14:textId="77777777" w:rsidTr="008F6F27">
        <w:tc>
          <w:tcPr>
            <w:tcW w:w="18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1A63E6A" w14:textId="77777777" w:rsidR="008F6F27" w:rsidRPr="00785DF2" w:rsidRDefault="008F6F27" w:rsidP="008F6F27">
            <w:pPr>
              <w:jc w:val="center"/>
              <w:rPr>
                <w:rFonts w:ascii="Arial" w:hAnsi="Arial" w:cs="Arial"/>
                <w:sz w:val="22"/>
              </w:rPr>
            </w:pPr>
            <w:r w:rsidRPr="00785DF2">
              <w:rPr>
                <w:rFonts w:ascii="Arial" w:hAnsi="Arial" w:cs="Arial"/>
                <w:i/>
                <w:iCs/>
                <w:sz w:val="22"/>
              </w:rPr>
              <w:t>Psmd10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B55DA0" w14:textId="77777777" w:rsidR="008F6F27" w:rsidRPr="00785DF2" w:rsidRDefault="008F6F27" w:rsidP="008F6F27">
            <w:pPr>
              <w:jc w:val="center"/>
              <w:rPr>
                <w:rFonts w:ascii="Arial" w:hAnsi="Arial" w:cs="Arial"/>
                <w:sz w:val="22"/>
              </w:rPr>
            </w:pPr>
            <w:r w:rsidRPr="00785DF2">
              <w:rPr>
                <w:rFonts w:ascii="Arial" w:hAnsi="Arial" w:cs="Arial"/>
                <w:sz w:val="22"/>
              </w:rPr>
              <w:t>CCAAGGAGCAAGCATTTA</w:t>
            </w:r>
          </w:p>
        </w:tc>
        <w:tc>
          <w:tcPr>
            <w:tcW w:w="38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5D589EE" w14:textId="77777777" w:rsidR="008F6F27" w:rsidRPr="00785DF2" w:rsidRDefault="008F6F27" w:rsidP="008F6F27">
            <w:pPr>
              <w:jc w:val="center"/>
              <w:rPr>
                <w:rFonts w:ascii="Arial" w:hAnsi="Arial" w:cs="Arial"/>
                <w:sz w:val="22"/>
              </w:rPr>
            </w:pPr>
            <w:r w:rsidRPr="00785DF2">
              <w:rPr>
                <w:rFonts w:ascii="Arial" w:hAnsi="Arial" w:cs="Arial"/>
                <w:sz w:val="22"/>
              </w:rPr>
              <w:t>GTATCAAACCCAGCCCAC</w:t>
            </w:r>
          </w:p>
        </w:tc>
      </w:tr>
      <w:tr w:rsidR="008F6F27" w:rsidRPr="00785DF2" w14:paraId="14CF4771" w14:textId="77777777" w:rsidTr="008F6F2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B1595" w14:textId="77777777" w:rsidR="008F6F27" w:rsidRPr="00785DF2" w:rsidRDefault="008F6F27" w:rsidP="008F6F27">
            <w:pPr>
              <w:jc w:val="center"/>
              <w:rPr>
                <w:rFonts w:ascii="Arial" w:hAnsi="Arial" w:cs="Arial"/>
                <w:sz w:val="22"/>
              </w:rPr>
            </w:pPr>
            <w:r w:rsidRPr="00785DF2">
              <w:rPr>
                <w:rFonts w:ascii="Arial" w:hAnsi="Arial" w:cs="Arial"/>
                <w:i/>
                <w:iCs/>
                <w:sz w:val="22"/>
              </w:rPr>
              <w:t>Acpp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7B0EB" w14:textId="77777777" w:rsidR="008F6F27" w:rsidRPr="00785DF2" w:rsidRDefault="008F6F27" w:rsidP="008F6F27">
            <w:pPr>
              <w:jc w:val="center"/>
              <w:rPr>
                <w:rFonts w:ascii="Arial" w:hAnsi="Arial" w:cs="Arial"/>
                <w:sz w:val="22"/>
              </w:rPr>
            </w:pPr>
            <w:r w:rsidRPr="00785DF2">
              <w:rPr>
                <w:rFonts w:ascii="Arial" w:hAnsi="Arial" w:cs="Arial"/>
                <w:sz w:val="22"/>
              </w:rPr>
              <w:t>CCAGAGCAACAAGCCTTC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B25A0" w14:textId="77777777" w:rsidR="008F6F27" w:rsidRPr="00785DF2" w:rsidRDefault="008F6F27" w:rsidP="008F6F27">
            <w:pPr>
              <w:jc w:val="center"/>
              <w:rPr>
                <w:rFonts w:ascii="Arial" w:hAnsi="Arial" w:cs="Arial"/>
                <w:sz w:val="22"/>
              </w:rPr>
            </w:pPr>
            <w:r w:rsidRPr="00785DF2">
              <w:rPr>
                <w:rFonts w:ascii="Arial" w:hAnsi="Arial" w:cs="Arial"/>
                <w:sz w:val="22"/>
              </w:rPr>
              <w:t>TCGGTCTCCATGCCTAAAA</w:t>
            </w:r>
          </w:p>
        </w:tc>
      </w:tr>
      <w:tr w:rsidR="008F6F27" w:rsidRPr="00785DF2" w14:paraId="1F6C8045" w14:textId="77777777" w:rsidTr="008F6F2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46522" w14:textId="77777777" w:rsidR="008F6F27" w:rsidRPr="00785DF2" w:rsidRDefault="008F6F27" w:rsidP="008F6F27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785DF2">
              <w:rPr>
                <w:rFonts w:ascii="Arial" w:hAnsi="Arial" w:cs="Arial"/>
                <w:i/>
                <w:iCs/>
                <w:sz w:val="22"/>
              </w:rPr>
              <w:t>Elovl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8B433" w14:textId="77777777" w:rsidR="008F6F27" w:rsidRPr="00785DF2" w:rsidRDefault="008F6F27" w:rsidP="008F6F27">
            <w:pPr>
              <w:jc w:val="center"/>
              <w:rPr>
                <w:rFonts w:ascii="Arial" w:hAnsi="Arial" w:cs="Arial"/>
                <w:sz w:val="22"/>
              </w:rPr>
            </w:pPr>
            <w:r w:rsidRPr="00785DF2">
              <w:rPr>
                <w:rFonts w:ascii="Arial" w:hAnsi="Arial" w:cs="Arial"/>
                <w:sz w:val="22"/>
              </w:rPr>
              <w:t>GTCTCCACTGCCTACACTT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5E345" w14:textId="77777777" w:rsidR="008F6F27" w:rsidRPr="00785DF2" w:rsidRDefault="008F6F27" w:rsidP="008F6F27">
            <w:pPr>
              <w:jc w:val="center"/>
              <w:rPr>
                <w:rFonts w:ascii="Arial" w:hAnsi="Arial" w:cs="Arial"/>
                <w:sz w:val="22"/>
              </w:rPr>
            </w:pPr>
            <w:r w:rsidRPr="00785DF2">
              <w:rPr>
                <w:rFonts w:ascii="Arial" w:hAnsi="Arial" w:cs="Arial"/>
                <w:sz w:val="22"/>
              </w:rPr>
              <w:t>AGGTTCTCGGTCCTTCATC</w:t>
            </w:r>
          </w:p>
        </w:tc>
      </w:tr>
      <w:tr w:rsidR="008F6F27" w:rsidRPr="00785DF2" w14:paraId="7E3AB0E7" w14:textId="77777777" w:rsidTr="008F6F2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1A55E" w14:textId="77777777" w:rsidR="008F6F27" w:rsidRPr="00785DF2" w:rsidRDefault="008F6F27" w:rsidP="008F6F27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785DF2">
              <w:rPr>
                <w:rFonts w:ascii="Arial" w:hAnsi="Arial" w:cs="Arial"/>
                <w:i/>
                <w:iCs/>
                <w:sz w:val="22"/>
              </w:rPr>
              <w:t>Pkp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1D9DF" w14:textId="77777777" w:rsidR="008F6F27" w:rsidRPr="00785DF2" w:rsidRDefault="008F6F27" w:rsidP="008F6F27">
            <w:pPr>
              <w:jc w:val="center"/>
              <w:rPr>
                <w:rFonts w:ascii="Arial" w:hAnsi="Arial" w:cs="Arial"/>
                <w:sz w:val="22"/>
              </w:rPr>
            </w:pPr>
            <w:r w:rsidRPr="00785DF2">
              <w:rPr>
                <w:rFonts w:ascii="Arial" w:hAnsi="Arial" w:cs="Arial"/>
                <w:sz w:val="22"/>
              </w:rPr>
              <w:t>TGAGGATAAGAGCGTGGAG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007DE" w14:textId="77777777" w:rsidR="008F6F27" w:rsidRPr="00785DF2" w:rsidRDefault="008F6F27" w:rsidP="008F6F27">
            <w:pPr>
              <w:jc w:val="center"/>
              <w:rPr>
                <w:rFonts w:ascii="Arial" w:hAnsi="Arial" w:cs="Arial"/>
                <w:sz w:val="22"/>
              </w:rPr>
            </w:pPr>
            <w:r w:rsidRPr="00785DF2">
              <w:rPr>
                <w:rFonts w:ascii="Arial" w:hAnsi="Arial" w:cs="Arial"/>
                <w:sz w:val="22"/>
              </w:rPr>
              <w:t>TGAAGGGCTGAGGGTGG</w:t>
            </w:r>
          </w:p>
        </w:tc>
      </w:tr>
      <w:tr w:rsidR="008F6F27" w:rsidRPr="00785DF2" w14:paraId="6D03AC2B" w14:textId="77777777" w:rsidTr="008F6F2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CA18548" w14:textId="77777777" w:rsidR="008F6F27" w:rsidRPr="00785DF2" w:rsidRDefault="008F6F27" w:rsidP="008F6F27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785DF2">
              <w:rPr>
                <w:rFonts w:ascii="Arial" w:hAnsi="Arial" w:cs="Arial"/>
                <w:i/>
                <w:iCs/>
                <w:sz w:val="22"/>
              </w:rPr>
              <w:t>Krt1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B82DC45" w14:textId="77777777" w:rsidR="008F6F27" w:rsidRPr="00785DF2" w:rsidRDefault="008F6F27" w:rsidP="008F6F27">
            <w:pPr>
              <w:jc w:val="center"/>
              <w:rPr>
                <w:rFonts w:ascii="Arial" w:hAnsi="Arial" w:cs="Arial"/>
                <w:sz w:val="22"/>
              </w:rPr>
            </w:pPr>
            <w:r w:rsidRPr="00785DF2">
              <w:rPr>
                <w:rFonts w:ascii="Arial" w:hAnsi="Arial" w:cs="Arial"/>
                <w:sz w:val="22"/>
              </w:rPr>
              <w:t>GCGTGGGTAGTGGTTTTGG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64916FC" w14:textId="77777777" w:rsidR="008F6F27" w:rsidRPr="00785DF2" w:rsidRDefault="008F6F27" w:rsidP="008F6F27">
            <w:pPr>
              <w:jc w:val="center"/>
              <w:rPr>
                <w:rFonts w:ascii="Arial" w:hAnsi="Arial" w:cs="Arial"/>
                <w:sz w:val="22"/>
              </w:rPr>
            </w:pPr>
            <w:r w:rsidRPr="00785DF2">
              <w:rPr>
                <w:rFonts w:ascii="Arial" w:hAnsi="Arial" w:cs="Arial"/>
                <w:sz w:val="22"/>
              </w:rPr>
              <w:t>CAGGCGGTCATTCAGGTTC</w:t>
            </w:r>
          </w:p>
        </w:tc>
      </w:tr>
      <w:tr w:rsidR="008F6F27" w:rsidRPr="00785DF2" w14:paraId="37FA2C6C" w14:textId="77777777" w:rsidTr="008F6F2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0F0D9BE" w14:textId="77777777" w:rsidR="008F6F27" w:rsidRPr="00785DF2" w:rsidRDefault="008F6F27" w:rsidP="008F6F27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785DF2">
              <w:rPr>
                <w:rFonts w:ascii="Arial" w:hAnsi="Arial" w:cs="Arial"/>
                <w:i/>
                <w:iCs/>
                <w:sz w:val="22"/>
              </w:rPr>
              <w:t>Krt1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2DE2C0E" w14:textId="77777777" w:rsidR="008F6F27" w:rsidRPr="00785DF2" w:rsidRDefault="008F6F27" w:rsidP="008F6F27">
            <w:pPr>
              <w:jc w:val="center"/>
              <w:rPr>
                <w:rFonts w:ascii="Arial" w:hAnsi="Arial" w:cs="Arial"/>
                <w:sz w:val="22"/>
              </w:rPr>
            </w:pPr>
            <w:r w:rsidRPr="00785DF2">
              <w:rPr>
                <w:rFonts w:ascii="Arial" w:hAnsi="Arial" w:cs="Arial"/>
                <w:sz w:val="22"/>
              </w:rPr>
              <w:t>ACCACCATCCGCCACT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04D13B7" w14:textId="77777777" w:rsidR="008F6F27" w:rsidRPr="00785DF2" w:rsidRDefault="008F6F27" w:rsidP="008F6F27">
            <w:pPr>
              <w:jc w:val="center"/>
              <w:rPr>
                <w:rFonts w:ascii="Arial" w:hAnsi="Arial" w:cs="Arial"/>
                <w:sz w:val="22"/>
              </w:rPr>
            </w:pPr>
            <w:r w:rsidRPr="00785DF2">
              <w:rPr>
                <w:rFonts w:ascii="Arial" w:hAnsi="Arial" w:cs="Arial"/>
                <w:sz w:val="22"/>
              </w:rPr>
              <w:t>AGCCACCGCCGACAAA</w:t>
            </w:r>
          </w:p>
        </w:tc>
      </w:tr>
      <w:tr w:rsidR="008F6F27" w:rsidRPr="00785DF2" w14:paraId="2F853437" w14:textId="77777777" w:rsidTr="008F6F2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386F604" w14:textId="77777777" w:rsidR="008F6F27" w:rsidRPr="00785DF2" w:rsidRDefault="008F6F27" w:rsidP="008F6F27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785DF2">
              <w:rPr>
                <w:rFonts w:ascii="Arial" w:hAnsi="Arial" w:cs="Arial"/>
                <w:i/>
                <w:iCs/>
                <w:sz w:val="22"/>
              </w:rPr>
              <w:t>Krt2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B98B592" w14:textId="77777777" w:rsidR="008F6F27" w:rsidRPr="00785DF2" w:rsidRDefault="008F6F27" w:rsidP="008F6F27">
            <w:pPr>
              <w:jc w:val="center"/>
              <w:rPr>
                <w:rFonts w:ascii="Arial" w:hAnsi="Arial" w:cs="Arial"/>
                <w:sz w:val="22"/>
              </w:rPr>
            </w:pPr>
            <w:r w:rsidRPr="00785DF2">
              <w:rPr>
                <w:rFonts w:ascii="Arial" w:hAnsi="Arial" w:cs="Arial"/>
                <w:sz w:val="22"/>
              </w:rPr>
              <w:t>ACCTACTGCCGCCTGA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C7A6BC4" w14:textId="77777777" w:rsidR="008F6F27" w:rsidRPr="00785DF2" w:rsidRDefault="008F6F27" w:rsidP="008F6F27">
            <w:pPr>
              <w:jc w:val="center"/>
              <w:rPr>
                <w:rFonts w:ascii="Arial" w:hAnsi="Arial" w:cs="Arial"/>
                <w:sz w:val="22"/>
              </w:rPr>
            </w:pPr>
            <w:r w:rsidRPr="00785DF2">
              <w:rPr>
                <w:rFonts w:ascii="Arial" w:hAnsi="Arial" w:cs="Arial"/>
                <w:sz w:val="22"/>
              </w:rPr>
              <w:t>GTTGACTTTGGTGGACTTCT</w:t>
            </w:r>
          </w:p>
        </w:tc>
      </w:tr>
      <w:tr w:rsidR="008F6F27" w:rsidRPr="00785DF2" w14:paraId="4711FFA0" w14:textId="77777777" w:rsidTr="008F6F2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430FF1E" w14:textId="77777777" w:rsidR="008F6F27" w:rsidRPr="00785DF2" w:rsidRDefault="008F6F27" w:rsidP="008F6F27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785DF2">
              <w:rPr>
                <w:rFonts w:ascii="Arial" w:hAnsi="Arial" w:cs="Arial"/>
                <w:i/>
                <w:iCs/>
                <w:sz w:val="22"/>
              </w:rPr>
              <w:t>Krtap3-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6B7F346" w14:textId="77777777" w:rsidR="008F6F27" w:rsidRPr="00785DF2" w:rsidRDefault="008F6F27" w:rsidP="008F6F27">
            <w:pPr>
              <w:jc w:val="center"/>
              <w:rPr>
                <w:rFonts w:ascii="Arial" w:hAnsi="Arial" w:cs="Arial"/>
                <w:sz w:val="22"/>
              </w:rPr>
            </w:pPr>
            <w:r w:rsidRPr="00785DF2">
              <w:rPr>
                <w:rFonts w:ascii="Arial" w:hAnsi="Arial" w:cs="Arial"/>
                <w:sz w:val="22"/>
              </w:rPr>
              <w:t>TGCTCAACTCTTCCCACC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9FC81F2" w14:textId="77777777" w:rsidR="008F6F27" w:rsidRPr="00785DF2" w:rsidRDefault="008F6F27" w:rsidP="008F6F27">
            <w:pPr>
              <w:jc w:val="center"/>
              <w:rPr>
                <w:rFonts w:ascii="Arial" w:hAnsi="Arial" w:cs="Arial"/>
                <w:sz w:val="22"/>
              </w:rPr>
            </w:pPr>
            <w:r w:rsidRPr="00785DF2">
              <w:rPr>
                <w:rFonts w:ascii="Arial" w:hAnsi="Arial" w:cs="Arial"/>
                <w:sz w:val="22"/>
              </w:rPr>
              <w:t>GGCTCGCAGGCATTTT</w:t>
            </w:r>
          </w:p>
        </w:tc>
      </w:tr>
      <w:tr w:rsidR="008F6F27" w:rsidRPr="00785DF2" w14:paraId="615C5C3F" w14:textId="77777777" w:rsidTr="008F6F27">
        <w:tc>
          <w:tcPr>
            <w:tcW w:w="18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886762" w14:textId="77777777" w:rsidR="008F6F27" w:rsidRPr="00785DF2" w:rsidRDefault="008F6F27" w:rsidP="008F6F27">
            <w:pPr>
              <w:jc w:val="center"/>
              <w:rPr>
                <w:rFonts w:ascii="Arial" w:hAnsi="Arial" w:cs="Arial"/>
                <w:sz w:val="22"/>
              </w:rPr>
            </w:pPr>
            <w:r w:rsidRPr="00785DF2">
              <w:rPr>
                <w:rFonts w:ascii="Arial" w:hAnsi="Arial" w:cs="Arial"/>
                <w:i/>
                <w:iCs/>
                <w:sz w:val="22"/>
              </w:rPr>
              <w:t>Actb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F2CE4D" w14:textId="77777777" w:rsidR="008F6F27" w:rsidRPr="00785DF2" w:rsidRDefault="008F6F27" w:rsidP="008F6F27">
            <w:pPr>
              <w:jc w:val="center"/>
              <w:rPr>
                <w:rFonts w:ascii="Arial" w:hAnsi="Arial" w:cs="Arial"/>
                <w:sz w:val="22"/>
              </w:rPr>
            </w:pPr>
            <w:r w:rsidRPr="00785DF2">
              <w:rPr>
                <w:rFonts w:ascii="Arial" w:hAnsi="Arial" w:cs="Arial"/>
                <w:sz w:val="22"/>
              </w:rPr>
              <w:t>GGCAGGTCATCACCATCGG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E1468C" w14:textId="77777777" w:rsidR="008F6F27" w:rsidRPr="00785DF2" w:rsidRDefault="008F6F27" w:rsidP="008F6F27">
            <w:pPr>
              <w:jc w:val="center"/>
              <w:rPr>
                <w:rFonts w:ascii="Arial" w:hAnsi="Arial" w:cs="Arial"/>
                <w:sz w:val="22"/>
              </w:rPr>
            </w:pPr>
            <w:r w:rsidRPr="00785DF2">
              <w:rPr>
                <w:rFonts w:ascii="Arial" w:hAnsi="Arial" w:cs="Arial"/>
                <w:sz w:val="22"/>
              </w:rPr>
              <w:t>CGTGTTGGCGTAGAGGTCTTT</w:t>
            </w:r>
          </w:p>
        </w:tc>
      </w:tr>
    </w:tbl>
    <w:p w14:paraId="2F4BD29A" w14:textId="77777777" w:rsidR="00243224" w:rsidRPr="00785DF2" w:rsidRDefault="005E617A" w:rsidP="009F1868">
      <w:pPr>
        <w:ind w:leftChars="-743" w:left="-2" w:rightChars="-291" w:right="-611" w:hangingChars="649" w:hanging="1558"/>
        <w:rPr>
          <w:rFonts w:ascii="Arial" w:hAnsi="Arial" w:cs="Arial"/>
          <w:b/>
          <w:sz w:val="28"/>
          <w:szCs w:val="28"/>
        </w:rPr>
      </w:pPr>
      <w:r w:rsidRPr="005E617A">
        <w:rPr>
          <w:rFonts w:ascii="Arial" w:hAnsi="Arial" w:cs="Arial"/>
          <w:b/>
          <w:sz w:val="24"/>
          <w:szCs w:val="28"/>
        </w:rPr>
        <w:t>Supplementary Material 1: Table S1</w:t>
      </w:r>
      <w:r w:rsidR="008F6F27" w:rsidRPr="00785DF2">
        <w:rPr>
          <w:rFonts w:ascii="Arial" w:hAnsi="Arial" w:cs="Arial"/>
          <w:b/>
          <w:sz w:val="28"/>
          <w:szCs w:val="28"/>
        </w:rPr>
        <w:t xml:space="preserve"> </w:t>
      </w:r>
    </w:p>
    <w:p w14:paraId="0ADB1F23" w14:textId="77777777" w:rsidR="008F6F27" w:rsidRPr="00785DF2" w:rsidRDefault="008F6F27" w:rsidP="008F6F27">
      <w:pPr>
        <w:ind w:leftChars="-472" w:left="-991" w:rightChars="-291" w:right="-611"/>
        <w:rPr>
          <w:rFonts w:ascii="Arial" w:hAnsi="Arial" w:cs="Arial"/>
          <w:b/>
          <w:sz w:val="28"/>
          <w:szCs w:val="28"/>
        </w:rPr>
      </w:pPr>
    </w:p>
    <w:p w14:paraId="1346363E" w14:textId="710BF381" w:rsidR="008F6F27" w:rsidRPr="00785DF2" w:rsidRDefault="008F6F27" w:rsidP="008F6F27">
      <w:pPr>
        <w:ind w:leftChars="-472" w:left="-991" w:rightChars="-291" w:right="-611"/>
        <w:jc w:val="center"/>
        <w:rPr>
          <w:rFonts w:ascii="Arial" w:hAnsi="Arial" w:cs="Arial"/>
          <w:b/>
          <w:sz w:val="24"/>
        </w:rPr>
      </w:pPr>
      <w:r w:rsidRPr="00785DF2">
        <w:rPr>
          <w:rFonts w:ascii="Arial" w:hAnsi="Arial" w:cs="Arial"/>
          <w:b/>
          <w:sz w:val="24"/>
        </w:rPr>
        <w:t>Table S1.</w:t>
      </w:r>
      <w:r w:rsidR="00C14E1C">
        <w:rPr>
          <w:rFonts w:ascii="Arial" w:hAnsi="Arial" w:cs="Arial"/>
          <w:b/>
          <w:sz w:val="24"/>
        </w:rPr>
        <w:t xml:space="preserve"> </w:t>
      </w:r>
      <w:r w:rsidRPr="00785DF2">
        <w:rPr>
          <w:rFonts w:ascii="Arial" w:hAnsi="Arial" w:cs="Arial"/>
          <w:b/>
          <w:sz w:val="24"/>
        </w:rPr>
        <w:t>Primer sequences for mRNA RT-qPCR</w:t>
      </w:r>
    </w:p>
    <w:sectPr w:rsidR="008F6F27" w:rsidRPr="00785DF2" w:rsidSect="008F6F27">
      <w:pgSz w:w="11913" w:h="5670" w:orient="landscape"/>
      <w:pgMar w:top="426" w:right="1797" w:bottom="284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F59163" w14:textId="77777777" w:rsidR="00AF4373" w:rsidRDefault="00AF4373" w:rsidP="005E617A">
      <w:r>
        <w:separator/>
      </w:r>
    </w:p>
  </w:endnote>
  <w:endnote w:type="continuationSeparator" w:id="0">
    <w:p w14:paraId="0A215BBC" w14:textId="77777777" w:rsidR="00AF4373" w:rsidRDefault="00AF4373" w:rsidP="005E61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E83079" w14:textId="77777777" w:rsidR="00AF4373" w:rsidRDefault="00AF4373" w:rsidP="005E617A">
      <w:r>
        <w:separator/>
      </w:r>
    </w:p>
  </w:footnote>
  <w:footnote w:type="continuationSeparator" w:id="0">
    <w:p w14:paraId="51ADDD47" w14:textId="77777777" w:rsidR="00AF4373" w:rsidRDefault="00AF4373" w:rsidP="005E61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F27"/>
    <w:rsid w:val="000C5CD7"/>
    <w:rsid w:val="001530D6"/>
    <w:rsid w:val="00243224"/>
    <w:rsid w:val="002F1267"/>
    <w:rsid w:val="00337B35"/>
    <w:rsid w:val="00494AD7"/>
    <w:rsid w:val="005E617A"/>
    <w:rsid w:val="00785DF2"/>
    <w:rsid w:val="008C0057"/>
    <w:rsid w:val="008F6F27"/>
    <w:rsid w:val="009F1868"/>
    <w:rsid w:val="00AD24B8"/>
    <w:rsid w:val="00AF4373"/>
    <w:rsid w:val="00C14E1C"/>
    <w:rsid w:val="00C84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6B9081D"/>
  <w15:chartTrackingRefBased/>
  <w15:docId w15:val="{FD491998-37F1-467A-B94B-2EE40CF89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F6F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E61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E617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E61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E61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leiLiu</dc:creator>
  <cp:keywords/>
  <dc:description/>
  <cp:lastModifiedBy>YanleiLiu</cp:lastModifiedBy>
  <cp:revision>2</cp:revision>
  <cp:lastPrinted>2026-02-14T08:26:00Z</cp:lastPrinted>
  <dcterms:created xsi:type="dcterms:W3CDTF">2026-04-10T06:22:00Z</dcterms:created>
  <dcterms:modified xsi:type="dcterms:W3CDTF">2026-04-10T06:22:00Z</dcterms:modified>
</cp:coreProperties>
</file>